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45B" w:rsidRPr="00484F7D" w:rsidRDefault="004E045B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ear readers, </w:t>
      </w:r>
    </w:p>
    <w:p w:rsidR="004358AB" w:rsidRPr="00484F7D" w:rsidRDefault="004E045B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 now </w:t>
      </w:r>
      <w:r w:rsidR="00D90E7B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ow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</w:t>
      </w:r>
      <w:r w:rsidR="00D90E7B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tailed replicable search strategy for each database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90E7B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ur manuscript ID WJSO-D-20-01756 entitled “Comparison between 3-Dimensional and </w:t>
      </w:r>
      <w:bookmarkStart w:id="0" w:name="OLE_LINK28"/>
      <w:bookmarkStart w:id="1" w:name="OLE_LINK27"/>
      <w:bookmarkStart w:id="2" w:name="OLE_LINK78"/>
      <w:bookmarkStart w:id="3" w:name="OLE_LINK41"/>
      <w:bookmarkStart w:id="4" w:name="OLE_LINK75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2-Dimensional Endoscopic </w:t>
      </w:r>
      <w:bookmarkStart w:id="5" w:name="OLE_LINK49"/>
      <w:bookmarkStart w:id="6" w:name="OLE_LINK48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yroidectomy</w:t>
      </w:r>
      <w:bookmarkEnd w:id="0"/>
      <w:bookmarkEnd w:id="1"/>
      <w:bookmarkEnd w:id="2"/>
      <w:bookmarkEnd w:id="3"/>
      <w:bookmarkEnd w:id="4"/>
      <w:bookmarkEnd w:id="5"/>
      <w:bookmarkEnd w:id="6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Benign and Malignant Lesions: A </w:t>
      </w:r>
      <w:bookmarkStart w:id="7" w:name="OLE_LINK74"/>
      <w:bookmarkStart w:id="8" w:name="OLE_LINK73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ta-Analysis</w:t>
      </w:r>
      <w:bookmarkEnd w:id="7"/>
      <w:bookmarkEnd w:id="8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” to you.</w:t>
      </w:r>
      <w:r w:rsidR="0028746C" w:rsidRPr="0028746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8746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28746C" w:rsidRPr="0028746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re </w:t>
      </w:r>
      <w:r w:rsidR="0028746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e</w:t>
      </w:r>
      <w:r w:rsidR="0028746C" w:rsidRPr="0028746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 duplicate results between the following single database search results</w:t>
      </w:r>
      <w:r w:rsidR="0028746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:rsidR="004E045B" w:rsidRDefault="004E045B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9" w:name="OLE_LINK106"/>
      <w:bookmarkStart w:id="10" w:name="OLE_LINK107"/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complete keyword search strings for the Pubmed (http://www.ncbi.nlm.nih.gov/pubmed) were:</w:t>
      </w:r>
      <w:bookmarkStart w:id="11" w:name="OLE_LINK38"/>
      <w:bookmarkStart w:id="12" w:name="OLE_LINK39"/>
      <w:bookmarkStart w:id="13" w:name="OLE_LINK23"/>
      <w:bookmarkStart w:id="14" w:name="OLE_LINK22"/>
      <w:bookmarkStart w:id="15" w:name="OLE_LINK24"/>
      <w:bookmarkStart w:id="16" w:name="OLE_LINK1"/>
      <w:bookmarkStart w:id="17" w:name="OLE_LINK40"/>
      <w:bookmarkEnd w:id="9"/>
      <w:bookmarkEnd w:id="10"/>
      <w:r w:rsidR="00CF6187" w:rsidRPr="00CF6187">
        <w:t xml:space="preserve"> </w:t>
      </w:r>
      <w:r w:rsidR="00665DA7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three-dimensional[MeSH Te</w:t>
      </w:r>
      <w:r w:rsidR="0074219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ms] OR 3</w:t>
      </w:r>
      <w:r w:rsidR="00742199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dimensional</w:t>
      </w:r>
      <w:r w:rsidR="0074219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[Title/Abstract] OR 3</w:t>
      </w:r>
      <w:r w:rsidR="00665DA7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[Title/Abstract]</w:t>
      </w:r>
      <w:r w:rsidR="0074219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</w:t>
      </w:r>
      <w:r w:rsidR="00742199" w:rsidRPr="0074219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42199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-D[Title/Abstract]</w:t>
      </w:r>
      <w:r w:rsidR="00665DA7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ND (laparoscop*[Title/Abstract] OR </w:t>
      </w:r>
      <w:bookmarkStart w:id="18" w:name="OLE_LINK4"/>
      <w:bookmarkStart w:id="19" w:name="OLE_LINK5"/>
      <w:bookmarkStart w:id="20" w:name="OLE_LINK6"/>
      <w:r w:rsidR="00665DA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="00665DA7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doscop*</w:t>
      </w:r>
      <w:bookmarkEnd w:id="18"/>
      <w:bookmarkEnd w:id="19"/>
      <w:bookmarkEnd w:id="20"/>
      <w:r w:rsidR="00665DA7" w:rsidRPr="00665DA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[Title/Abstract]) AND (thyroid*[Title/Abstract])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bookmarkEnd w:id="11"/>
      <w:bookmarkEnd w:id="12"/>
      <w:bookmarkEnd w:id="13"/>
      <w:bookmarkEnd w:id="14"/>
      <w:bookmarkEnd w:id="15"/>
      <w:bookmarkEnd w:id="16"/>
      <w:bookmarkEnd w:id="17"/>
      <w:r w:rsidR="00742199" w:rsidRPr="0074219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42199">
        <w:rPr>
          <w:rFonts w:ascii="Times New Roman" w:eastAsia="SimSun" w:hAnsi="Times New Roman" w:cs="Times New Roman"/>
          <w:sz w:val="24"/>
          <w:szCs w:val="24"/>
        </w:rPr>
        <w:t xml:space="preserve">The process of </w:t>
      </w:r>
      <w:r w:rsidR="00742199">
        <w:rPr>
          <w:rFonts w:ascii="Times New Roman" w:hAnsi="Times New Roman" w:cs="Times New Roman"/>
          <w:sz w:val="24"/>
          <w:szCs w:val="24"/>
        </w:rPr>
        <w:t>study selection</w:t>
      </w:r>
      <w:r w:rsidR="00742199">
        <w:rPr>
          <w:rFonts w:ascii="Times New Roman" w:hAnsi="Times New Roman" w:cs="Times New Roman" w:hint="eastAsia"/>
          <w:sz w:val="24"/>
          <w:szCs w:val="24"/>
        </w:rPr>
        <w:t xml:space="preserve"> was as follows:</w:t>
      </w:r>
    </w:p>
    <w:p w:rsidR="00665DA7" w:rsidRDefault="00A137C7" w:rsidP="00D039B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181.5pt;margin-top:23pt;width:151pt;height:48pt;z-index:251659264" strokeweight="1pt">
            <v:textbox style="mso-next-textbox:#_x0000_s1029">
              <w:txbxContent>
                <w:p w:rsidR="00742199" w:rsidRDefault="00742199" w:rsidP="00742199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0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742199" w:rsidRPr="00742199" w:rsidRDefault="00742199" w:rsidP="00742199"/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28" type="#_x0000_t202" style="position:absolute;left:0;text-align:left;margin-left:9.5pt;margin-top:23pt;width:151pt;height:48pt;z-index:251658240" strokeweight="1pt">
            <v:textbox style="mso-next-textbox:#_x0000_s1028">
              <w:txbxContent>
                <w:p w:rsidR="00665DA7" w:rsidRPr="00742199" w:rsidRDefault="00665DA7">
                  <w:pPr>
                    <w:rPr>
                      <w:rFonts w:ascii="Calibri" w:hAnsi="Calibri" w:hint="eastAsia"/>
                    </w:rPr>
                  </w:pPr>
                  <w:r w:rsidRPr="00742199">
                    <w:rPr>
                      <w:rFonts w:ascii="Calibri" w:hAnsi="Calibri"/>
                    </w:rPr>
                    <w:t>Records identified through database searching from PubMed</w:t>
                  </w:r>
                  <w:r w:rsidRPr="00742199">
                    <w:rPr>
                      <w:rFonts w:ascii="Calibri" w:hAnsi="Calibri" w:hint="eastAsia"/>
                    </w:rPr>
                    <w:t xml:space="preserve"> (n=</w:t>
                  </w:r>
                  <w:r w:rsidR="00742199">
                    <w:rPr>
                      <w:rFonts w:ascii="Calibri" w:hAnsi="Calibri" w:hint="eastAsia"/>
                    </w:rPr>
                    <w:t>30</w:t>
                  </w:r>
                  <w:r w:rsidRPr="00742199">
                    <w:rPr>
                      <w:rFonts w:ascii="Calibri" w:hAnsi="Calibri" w:hint="eastAsia"/>
                    </w:rPr>
                    <w:t>)</w:t>
                  </w:r>
                </w:p>
              </w:txbxContent>
            </v:textbox>
          </v:shape>
        </w:pict>
      </w:r>
    </w:p>
    <w:p w:rsidR="00665DA7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自选图形 6" o:spid="_x0000_s1030" type="#_x0000_t32" style="position:absolute;left:0;text-align:left;margin-left:78pt;margin-top:33.45pt;width:0;height:20pt;z-index:25166028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1" type="#_x0000_t32" style="position:absolute;left:0;text-align:left;margin-left:237.5pt;margin-top:33.45pt;width:0;height:22.5pt;z-index:251661312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665DA7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2" type="#_x0000_t202" style="position:absolute;left:0;text-align:left;margin-left:59.5pt;margin-top:18.35pt;width:194pt;height:34pt;z-index:251662336">
            <v:textbox style="mso-next-textbox:#_x0000_s1032">
              <w:txbxContent>
                <w:p w:rsidR="00742199" w:rsidRDefault="00742199" w:rsidP="00742199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after duplicates remov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30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742199" w:rsidRDefault="00742199"/>
              </w:txbxContent>
            </v:textbox>
          </v:shape>
        </w:pict>
      </w:r>
    </w:p>
    <w:p w:rsidR="00665DA7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3" type="#_x0000_t32" style="position:absolute;left:0;text-align:left;margin-left:157pt;margin-top:14.75pt;width:0;height:23.5pt;z-index:251663360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665DA7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6" type="#_x0000_t202" style="position:absolute;left:0;text-align:left;margin-left:278.75pt;margin-top:.15pt;width:131pt;height:32.5pt;z-index:251666432">
            <v:textbox>
              <w:txbxContent>
                <w:p w:rsidR="001013E9" w:rsidRDefault="001013E9" w:rsidP="001013E9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1</w:t>
                  </w:r>
                  <w:r w:rsidR="00D039B1">
                    <w:rPr>
                      <w:rFonts w:ascii="Calibri" w:hAnsi="Calibri" w:hint="eastAsia"/>
                    </w:rPr>
                    <w:t>6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1013E9" w:rsidRDefault="001013E9"/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7" type="#_x0000_t32" style="position:absolute;left:0;text-align:left;margin-left:157pt;margin-top:32.65pt;width:0;height:22.5pt;z-index:25166745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自选图形 21" o:spid="_x0000_s1035" type="#_x0000_t32" style="position:absolute;left:0;text-align:left;margin-left:227.5pt;margin-top:16.65pt;width:51.25pt;height:0;z-index:251665408;mso-wrap-distance-left:2.85pt;mso-wrap-distance-top:2.85pt;mso-wrap-distance-right:2.85pt;mso-wrap-distance-bottom:2.85pt" adj="-156679,-1,-156679">
            <v:fill o:detectmouseclick="t"/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4" type="#_x0000_t202" style="position:absolute;left:0;text-align:left;margin-left:78pt;margin-top:.65pt;width:149.5pt;height:32pt;z-index:251664384">
            <v:textbox>
              <w:txbxContent>
                <w:p w:rsidR="00742199" w:rsidRDefault="00742199" w:rsidP="00742199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screened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>(n=</w:t>
                  </w:r>
                  <w:r>
                    <w:rPr>
                      <w:rFonts w:ascii="Calibri" w:hAnsi="Calibri" w:hint="eastAsia"/>
                    </w:rPr>
                    <w:t>30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742199" w:rsidRDefault="00742199">
                  <w:r>
                    <w:rPr>
                      <w:rFonts w:ascii="Calibri" w:hAnsi="Calibri"/>
                    </w:rPr>
                    <w:br/>
                  </w:r>
                </w:p>
              </w:txbxContent>
            </v:textbox>
          </v:shape>
        </w:pict>
      </w:r>
    </w:p>
    <w:p w:rsidR="00665DA7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0" type="#_x0000_t202" style="position:absolute;left:0;text-align:left;margin-left:278.75pt;margin-top:22.55pt;width:131pt;height:110.5pt;z-index:251670528">
            <v:textbox>
              <w:txbxContent>
                <w:p w:rsidR="001013E9" w:rsidRPr="00324213" w:rsidRDefault="001013E9" w:rsidP="001013E9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/>
                    </w:rPr>
                    <w:br/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="00D039B1" w:rsidRPr="00324213">
                    <w:rPr>
                      <w:rFonts w:ascii="Calibri" w:hAnsi="Calibri" w:hint="eastAsia"/>
                      <w:color w:val="000000" w:themeColor="text1"/>
                    </w:rPr>
                    <w:t>7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1013E9" w:rsidRPr="00324213" w:rsidRDefault="001013E9" w:rsidP="001013E9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/>
                      <w:color w:val="000000" w:themeColor="text1"/>
                    </w:rPr>
                    <w:t>Transoral endoscopic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thyroid surger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ies (n=</w:t>
                  </w:r>
                  <w:r w:rsidR="00D039B1" w:rsidRPr="00324213">
                    <w:rPr>
                      <w:rFonts w:ascii="Calibri" w:hAnsi="Calibri" w:hint="eastAsia"/>
                      <w:color w:val="000000" w:themeColor="text1"/>
                    </w:rPr>
                    <w:t>3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1013E9" w:rsidRPr="00324213" w:rsidRDefault="001013E9" w:rsidP="001013E9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Case reports (n=</w:t>
                  </w:r>
                  <w:r w:rsidR="00D039B1" w:rsidRPr="00324213">
                    <w:rPr>
                      <w:rFonts w:ascii="Calibri" w:hAnsi="Calibri" w:hint="eastAsia"/>
                      <w:color w:val="000000" w:themeColor="text1"/>
                    </w:rPr>
                    <w:t>4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1013E9" w:rsidRPr="00D039B1" w:rsidRDefault="001013E9" w:rsidP="00D039B1">
                  <w:pPr>
                    <w:jc w:val="center"/>
                    <w:rPr>
                      <w:rFonts w:ascii="Calibri" w:hAnsi="Calibri" w:hint="eastAsia"/>
                      <w:color w:val="FF0000"/>
                    </w:rPr>
                  </w:pP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自选图形 22" o:spid="_x0000_s1039" type="#_x0000_t34" style="position:absolute;left:0;text-align:left;margin-left:229.75pt;margin-top:35.55pt;width:49pt;height:40.5pt;z-index:251669504;mso-wrap-distance-left:2.85pt;mso-wrap-distance-top:2.85pt;mso-wrap-distance-right:2.85pt;mso-wrap-distance-bottom:2.85pt" adj=",-224800,-164865">
            <v:fill o:detectmouseclick="t"/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38" type="#_x0000_t202" style="position:absolute;left:0;text-align:left;margin-left:82.75pt;margin-top:17.55pt;width:147pt;height:40pt;z-index:251668480">
            <v:textbox>
              <w:txbxContent>
                <w:p w:rsidR="001013E9" w:rsidRPr="00B72B9C" w:rsidRDefault="001013E9" w:rsidP="001013E9">
                  <w:pPr>
                    <w:jc w:val="center"/>
                    <w:rPr>
                      <w:rFonts w:ascii="Calibri" w:hAnsi="Calibri" w:hint="eastAsia"/>
                      <w:color w:val="FF0000"/>
                    </w:rPr>
                  </w:pPr>
                  <w:r>
                    <w:rPr>
                      <w:rFonts w:ascii="Calibri" w:hAnsi="Calibri"/>
                    </w:rPr>
                    <w:t>Full-text articles assessed for eligibi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lity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="00D039B1" w:rsidRPr="00324213">
                    <w:rPr>
                      <w:rFonts w:ascii="Calibri" w:hAnsi="Calibri" w:hint="eastAsia"/>
                      <w:color w:val="000000" w:themeColor="text1"/>
                    </w:rPr>
                    <w:t>14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1013E9" w:rsidRDefault="001013E9"/>
              </w:txbxContent>
            </v:textbox>
          </v:shape>
        </w:pict>
      </w:r>
    </w:p>
    <w:p w:rsidR="00742199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2" type="#_x0000_t32" style="position:absolute;left:0;text-align:left;margin-left:156.5pt;margin-top:19.95pt;width:0;height:22.5pt;z-index:25167257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742199" w:rsidRPr="00484F7D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1" type="#_x0000_t202" style="position:absolute;left:0;text-align:left;margin-left:80.5pt;margin-top:4.85pt;width:149.25pt;height:90.5pt;z-index:251671552">
            <v:textbox>
              <w:txbxContent>
                <w:p w:rsidR="001013E9" w:rsidRPr="001013E9" w:rsidRDefault="001013E9" w:rsidP="001013E9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 w:rsidR="00D039B1">
                    <w:rPr>
                      <w:rFonts w:ascii="Calibri" w:hAnsi="Calibri" w:hint="eastAsia"/>
                    </w:rPr>
                    <w:t>7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shape>
        </w:pict>
      </w:r>
    </w:p>
    <w:p w:rsidR="001013E9" w:rsidRDefault="001013E9" w:rsidP="000F4067">
      <w:pPr>
        <w:pStyle w:val="2"/>
        <w:spacing w:line="480" w:lineRule="auto"/>
        <w:ind w:firstLine="72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:rsidR="001013E9" w:rsidRDefault="001013E9" w:rsidP="000F4067">
      <w:pPr>
        <w:pStyle w:val="2"/>
        <w:spacing w:line="480" w:lineRule="auto"/>
        <w:ind w:firstLine="72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:rsidR="001013E9" w:rsidRDefault="001013E9" w:rsidP="000F4067">
      <w:pPr>
        <w:pStyle w:val="2"/>
        <w:spacing w:line="480" w:lineRule="auto"/>
        <w:ind w:firstLine="72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:rsidR="00D30029" w:rsidRPr="002C68C4" w:rsidRDefault="004E045B" w:rsidP="002C68C4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D90E7B"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word search strings for </w:t>
      </w:r>
      <w:bookmarkStart w:id="21" w:name="OLE_LINK130"/>
      <w:bookmarkStart w:id="22" w:name="OLE_LINK131"/>
      <w:r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chrane Library </w:t>
      </w:r>
      <w:bookmarkEnd w:id="21"/>
      <w:bookmarkEnd w:id="22"/>
      <w:r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23" w:name="OLE_LINK65"/>
      <w:bookmarkStart w:id="24" w:name="OLE_LINK66"/>
      <w:r w:rsidR="00A137C7" w:rsidRPr="00484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177DFB"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instrText>HYPERLINK "http://www.cochranelibrary.com"</w:instrText>
      </w:r>
      <w:r w:rsidR="00A137C7" w:rsidRPr="00484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484F7D">
        <w:rPr>
          <w:rFonts w:ascii="Times New Roman" w:hAnsi="Times New Roman" w:cs="Times New Roman"/>
          <w:sz w:val="24"/>
          <w:szCs w:val="24"/>
        </w:rPr>
        <w:t>http://www.cochranelibrary.com</w:t>
      </w:r>
      <w:r w:rsidR="00A137C7" w:rsidRPr="00484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bookmarkEnd w:id="23"/>
      <w:bookmarkEnd w:id="24"/>
      <w:r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>) were:</w:t>
      </w:r>
      <w:r w:rsidR="00484F7D" w:rsidRPr="0048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D OR 3-D OR 3-dimensional OR three-dimensional) AND thyroid* in Title Abstract Keyword. </w:t>
      </w:r>
      <w:r w:rsidR="002C68C4" w:rsidRPr="002C68C4">
        <w:rPr>
          <w:rFonts w:ascii="Times New Roman" w:hAnsi="Times New Roman" w:cs="Times New Roman"/>
          <w:color w:val="000000" w:themeColor="text1"/>
          <w:sz w:val="24"/>
          <w:szCs w:val="24"/>
        </w:rPr>
        <w:t>Unfortunately,</w:t>
      </w:r>
      <w:r w:rsidR="002C68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</w:t>
      </w:r>
      <w:r w:rsidR="002C68C4" w:rsidRPr="002C68C4">
        <w:rPr>
          <w:rFonts w:ascii="Times New Roman" w:hAnsi="Times New Roman" w:cs="Times New Roman"/>
          <w:color w:val="000000" w:themeColor="text1"/>
          <w:sz w:val="24"/>
          <w:szCs w:val="24"/>
        </w:rPr>
        <w:t>e did not retrieve relevant studies in this database</w:t>
      </w:r>
      <w:r w:rsidR="002C68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85EFA" w:rsidRDefault="00A137C7" w:rsidP="00085EFA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137C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pict>
          <v:shape id="_x0000_s1045" type="#_x0000_t202" style="position:absolute;left:0;text-align:left;margin-left:198.5pt;margin-top:117pt;width:151pt;height:48pt;z-index:251674624" strokeweight="1pt">
            <v:textbox style="mso-next-textbox:#_x0000_s1045">
              <w:txbxContent>
                <w:p w:rsidR="00085EFA" w:rsidRDefault="00085EFA" w:rsidP="00085EFA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0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085EFA" w:rsidRPr="00742199" w:rsidRDefault="00085EFA" w:rsidP="00085EFA"/>
              </w:txbxContent>
            </v:textbox>
          </v:shape>
        </w:pict>
      </w:r>
      <w:r w:rsidRPr="00A137C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pict>
          <v:shape id="_x0000_s1044" type="#_x0000_t202" style="position:absolute;left:0;text-align:left;margin-left:30pt;margin-top:117pt;width:151pt;height:48pt;z-index:251673600" strokeweight="1pt">
            <v:textbox style="mso-next-textbox:#_x0000_s1044">
              <w:txbxContent>
                <w:p w:rsidR="00085EFA" w:rsidRPr="00742199" w:rsidRDefault="00085EFA" w:rsidP="00085EFA">
                  <w:pPr>
                    <w:rPr>
                      <w:rFonts w:ascii="Calibri" w:hAnsi="Calibri" w:hint="eastAsia"/>
                    </w:rPr>
                  </w:pPr>
                  <w:r w:rsidRPr="00742199">
                    <w:rPr>
                      <w:rFonts w:ascii="Calibri" w:hAnsi="Calibri"/>
                    </w:rPr>
                    <w:t xml:space="preserve">Records identified through database searching from </w:t>
                  </w:r>
                  <w:r w:rsidRPr="00484F7D">
                    <w:rPr>
                      <w:rFonts w:ascii="Times New Roman" w:eastAsia="宋体" w:hAnsi="Times New Roman" w:cs="Times New Roman"/>
                      <w:color w:val="000000" w:themeColor="text1"/>
                      <w:sz w:val="24"/>
                      <w:szCs w:val="24"/>
                    </w:rPr>
                    <w:t>Web of Science</w:t>
                  </w:r>
                  <w:r w:rsidRPr="00742199">
                    <w:rPr>
                      <w:rFonts w:ascii="Calibri" w:hAnsi="Calibri" w:hint="eastAsia"/>
                    </w:rPr>
                    <w:t xml:space="preserve"> (n=</w:t>
                  </w:r>
                  <w:r>
                    <w:rPr>
                      <w:rFonts w:ascii="Calibri" w:hAnsi="Calibri" w:hint="eastAsia"/>
                    </w:rPr>
                    <w:t>36</w:t>
                  </w:r>
                  <w:r w:rsidRPr="00742199">
                    <w:rPr>
                      <w:rFonts w:ascii="Calibri" w:hAnsi="Calibri" w:hint="eastAsia"/>
                    </w:rPr>
                    <w:t>)</w:t>
                  </w:r>
                </w:p>
              </w:txbxContent>
            </v:textbox>
          </v:shape>
        </w:pict>
      </w:r>
      <w:r w:rsidR="00484F7D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636293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trieval formula of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b of Science (http://www.webofscience.com) were</w:t>
      </w:r>
      <w:r w:rsidR="00636293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s follo</w:t>
      </w:r>
      <w:r w:rsidR="00636293" w:rsidRPr="002A55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s</w:t>
      </w:r>
      <w:r w:rsidR="00CF2950" w:rsidRPr="002A55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 w:rsidR="002A55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S=(3D OR 3-D OR 3-dimensional OR three-dimensional) AND </w:t>
      </w:r>
      <w:r w:rsidR="00085EF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S=</w:t>
      </w:r>
      <w:r w:rsidR="002A55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="00085EF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aparoscop* OR endoscop*</w:t>
      </w:r>
      <w:r w:rsidR="002A55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="00085EF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TS=thyroid*.</w:t>
      </w:r>
      <w:r w:rsidR="00085EFA" w:rsidRPr="00085EF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85EFA">
        <w:rPr>
          <w:rFonts w:ascii="Times New Roman" w:eastAsia="SimSun" w:hAnsi="Times New Roman" w:cs="Times New Roman"/>
          <w:sz w:val="24"/>
          <w:szCs w:val="24"/>
        </w:rPr>
        <w:t xml:space="preserve">The process of </w:t>
      </w:r>
      <w:r w:rsidR="00085EFA">
        <w:rPr>
          <w:rFonts w:ascii="Times New Roman" w:hAnsi="Times New Roman" w:cs="Times New Roman"/>
          <w:sz w:val="24"/>
          <w:szCs w:val="24"/>
        </w:rPr>
        <w:t>study selection</w:t>
      </w:r>
      <w:r w:rsidR="00085EFA">
        <w:rPr>
          <w:rFonts w:ascii="Times New Roman" w:hAnsi="Times New Roman" w:cs="Times New Roman" w:hint="eastAsia"/>
          <w:sz w:val="24"/>
          <w:szCs w:val="24"/>
        </w:rPr>
        <w:t xml:space="preserve"> was as follows:</w:t>
      </w:r>
    </w:p>
    <w:p w:rsidR="002A557B" w:rsidRPr="002A557B" w:rsidRDefault="002A557B" w:rsidP="002A557B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2A557B" w:rsidRPr="002A557B" w:rsidRDefault="00906E4D" w:rsidP="00484F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6" type="#_x0000_t32" style="position:absolute;left:0;text-align:left;margin-left:104.5pt;margin-top:20.8pt;width:0;height:20pt;z-index:25167564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A137C7" w:rsidRP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7" type="#_x0000_t32" style="position:absolute;left:0;text-align:left;margin-left:265pt;margin-top:20.8pt;width:0;height:22.5pt;z-index:251676672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2A557B" w:rsidRDefault="00A137C7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1" type="#_x0000_t202" style="position:absolute;left:0;text-align:left;margin-left:79.5pt;margin-top:5.7pt;width:194pt;height:34pt;z-index:251680768">
            <v:textbox style="mso-next-textbox:#_x0000_s1051">
              <w:txbxContent>
                <w:p w:rsidR="00085EFA" w:rsidRDefault="00085EFA" w:rsidP="00085EFA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after duplicates remov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36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085EFA" w:rsidRDefault="00085EFA" w:rsidP="00085EFA"/>
              </w:txbxContent>
            </v:textbox>
          </v:shape>
        </w:pict>
      </w:r>
    </w:p>
    <w:p w:rsidR="002A557B" w:rsidRDefault="00A137C7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5" type="#_x0000_t202" style="position:absolute;left:0;text-align:left;margin-left:299.25pt;margin-top:27.65pt;width:131pt;height:32.5pt;z-index:251684864">
            <v:textbox>
              <w:txbxContent>
                <w:p w:rsidR="00085EFA" w:rsidRDefault="00085EFA" w:rsidP="00085EFA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 w:rsidR="00324213">
                    <w:rPr>
                      <w:rFonts w:ascii="Calibri" w:hAnsi="Calibri" w:hint="eastAsia"/>
                    </w:rPr>
                    <w:t>2</w:t>
                  </w:r>
                  <w:r>
                    <w:rPr>
                      <w:rFonts w:ascii="Calibri" w:hAnsi="Calibri" w:hint="eastAsia"/>
                    </w:rPr>
                    <w:t>6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085EFA" w:rsidRDefault="00085EFA" w:rsidP="00085EFA"/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2" type="#_x0000_t202" style="position:absolute;left:0;text-align:left;margin-left:98pt;margin-top:28.15pt;width:149.5pt;height:32pt;z-index:251681792">
            <v:textbox>
              <w:txbxContent>
                <w:p w:rsidR="00085EFA" w:rsidRDefault="00085EFA" w:rsidP="00085EFA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screened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>(n=</w:t>
                  </w:r>
                  <w:r w:rsidR="00324213">
                    <w:rPr>
                      <w:rFonts w:ascii="Calibri" w:hAnsi="Calibri" w:hint="eastAsia"/>
                    </w:rPr>
                    <w:t>36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085EFA" w:rsidRDefault="00085EFA" w:rsidP="00085EFA">
                  <w:r>
                    <w:rPr>
                      <w:rFonts w:ascii="Calibri" w:hAnsi="Calibri"/>
                    </w:rPr>
                    <w:br/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8" type="#_x0000_t32" style="position:absolute;left:0;text-align:left;margin-left:176.5pt;margin-top:2.15pt;width:0;height:23.5pt;z-index:25167769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2A557B" w:rsidRDefault="00A137C7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6" type="#_x0000_t32" style="position:absolute;left:0;text-align:left;margin-left:248pt;margin-top:6.55pt;width:51.25pt;height:0;z-index:251685888;mso-wrap-distance-left:2.85pt;mso-wrap-distance-top:2.85pt;mso-wrap-distance-right:2.85pt;mso-wrap-distance-bottom:2.85pt" adj="-156679,-1,-156679">
            <v:fill o:detectmouseclick="t"/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49" type="#_x0000_t32" style="position:absolute;left:0;text-align:left;margin-left:176.5pt;margin-top:22.55pt;width:0;height:22.5pt;z-index:251678720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2A557B" w:rsidRPr="00484F7D" w:rsidRDefault="001E5124" w:rsidP="00484F7D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7" type="#_x0000_t34" style="position:absolute;left:0;text-align:left;margin-left:247.5pt;margin-top:25.95pt;width:51.75pt;height:40.5pt;z-index:251686912;mso-wrap-distance-left:2.85pt;mso-wrap-distance-top:2.85pt;mso-wrap-distance-right:2.85pt;mso-wrap-distance-bottom:2.85pt" adj="10790,-295733,-140870">
            <v:fill o:detectmouseclick="t"/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8" type="#_x0000_t202" style="position:absolute;left:0;text-align:left;margin-left:299.5pt;margin-top:11.95pt;width:131pt;height:129pt;z-index:251687936">
            <v:textbox>
              <w:txbxContent>
                <w:p w:rsidR="00085EFA" w:rsidRPr="00324213" w:rsidRDefault="00085EFA" w:rsidP="00085EFA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/>
                    </w:rPr>
                    <w:br/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="00324213" w:rsidRPr="00324213">
                    <w:rPr>
                      <w:rFonts w:ascii="Calibri" w:hAnsi="Calibri" w:hint="eastAsia"/>
                      <w:color w:val="000000" w:themeColor="text1"/>
                    </w:rPr>
                    <w:t>8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085EFA" w:rsidRPr="00324213" w:rsidRDefault="00085EFA" w:rsidP="00085EFA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/>
                      <w:color w:val="000000" w:themeColor="text1"/>
                    </w:rPr>
                    <w:t>Transoral endoscopic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thyroid surger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ies (n=</w:t>
                  </w:r>
                  <w:r w:rsidR="00324213" w:rsidRPr="00324213">
                    <w:rPr>
                      <w:rFonts w:ascii="Calibri" w:hAnsi="Calibri" w:hint="eastAsia"/>
                      <w:color w:val="000000" w:themeColor="text1"/>
                    </w:rPr>
                    <w:t>4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085EFA" w:rsidRPr="00324213" w:rsidRDefault="00085EFA" w:rsidP="00085EFA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Case reports (n=</w:t>
                  </w:r>
                  <w:r w:rsidR="00324213" w:rsidRPr="00324213">
                    <w:rPr>
                      <w:rFonts w:ascii="Calibri" w:hAnsi="Calibri" w:hint="eastAsia"/>
                      <w:color w:val="000000" w:themeColor="text1"/>
                    </w:rPr>
                    <w:t>3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324213" w:rsidRPr="00324213" w:rsidRDefault="00324213" w:rsidP="00085EFA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Review (n=1)</w:t>
                  </w:r>
                </w:p>
                <w:p w:rsidR="00085EFA" w:rsidRPr="00D039B1" w:rsidRDefault="00085EFA" w:rsidP="00085EFA">
                  <w:pPr>
                    <w:jc w:val="center"/>
                    <w:rPr>
                      <w:rFonts w:ascii="Calibri" w:hAnsi="Calibri" w:hint="eastAsia"/>
                      <w:color w:val="FF0000"/>
                    </w:rPr>
                  </w:pPr>
                </w:p>
              </w:txbxContent>
            </v:textbox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3" type="#_x0000_t202" style="position:absolute;left:0;text-align:left;margin-left:98pt;margin-top:7.45pt;width:147pt;height:40pt;z-index:251682816">
            <v:textbox>
              <w:txbxContent>
                <w:p w:rsidR="00085EFA" w:rsidRPr="00324213" w:rsidRDefault="00085EFA" w:rsidP="00085EFA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>
                    <w:rPr>
                      <w:rFonts w:ascii="Calibri" w:hAnsi="Calibri"/>
                    </w:rPr>
                    <w:t>Full-text articles assessed for eligibility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1</w:t>
                  </w:r>
                  <w:r w:rsidR="00324213" w:rsidRPr="00324213">
                    <w:rPr>
                      <w:rFonts w:ascii="Calibri" w:hAnsi="Calibri" w:hint="eastAsia"/>
                      <w:color w:val="000000" w:themeColor="text1"/>
                    </w:rPr>
                    <w:t>0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085EFA" w:rsidRDefault="00085EFA" w:rsidP="00085EFA"/>
              </w:txbxContent>
            </v:textbox>
          </v:shape>
        </w:pict>
      </w:r>
    </w:p>
    <w:p w:rsidR="00085EFA" w:rsidRDefault="00A137C7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25" w:name="OLE_LINK132"/>
      <w:bookmarkStart w:id="26" w:name="OLE_LINK133"/>
      <w:bookmarkStart w:id="27" w:name="OLE_LINK134"/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4" type="#_x0000_t202" style="position:absolute;left:0;text-align:left;margin-left:95.75pt;margin-top:32.35pt;width:149.25pt;height:90.5pt;z-index:251683840">
            <v:textbox>
              <w:txbxContent>
                <w:p w:rsidR="00085EFA" w:rsidRPr="001013E9" w:rsidRDefault="00085EFA" w:rsidP="00085EFA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 w:rsidR="00324213">
                    <w:rPr>
                      <w:rFonts w:ascii="Calibri" w:hAnsi="Calibri" w:hint="eastAsia"/>
                    </w:rPr>
                    <w:t>2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0" type="#_x0000_t32" style="position:absolute;left:0;text-align:left;margin-left:176.5pt;margin-top:9.85pt;width:0;height:22.5pt;z-index:251679744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p w:rsidR="00085EFA" w:rsidRDefault="00085EFA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085EFA" w:rsidRDefault="00085EFA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085EFA" w:rsidRDefault="00085EFA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085EFA" w:rsidRDefault="00085EFA" w:rsidP="000F4067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324213" w:rsidRDefault="00D90E7B" w:rsidP="00324213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The 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nglish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arch terms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the CNKI (</w:t>
      </w:r>
      <w:hyperlink r:id="rId6" w:history="1">
        <w:r w:rsidRPr="00484F7D">
          <w:rPr>
            <w:rFonts w:ascii="Times New Roman" w:eastAsia="宋体" w:hAnsi="Times New Roman" w:cs="Times New Roman"/>
            <w:color w:val="000000" w:themeColor="text1"/>
            <w:sz w:val="24"/>
            <w:szCs w:val="24"/>
          </w:rPr>
          <w:t>https://www.cnki.net/</w:t>
        </w:r>
      </w:hyperlink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49430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bookmarkStart w:id="28" w:name="OLE_LINK11"/>
      <w:bookmarkStart w:id="29" w:name="OLE_LINK12"/>
      <w:r w:rsidR="0049430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inese Wanfang</w:t>
      </w:r>
      <w:bookmarkEnd w:id="28"/>
      <w:bookmarkEnd w:id="29"/>
      <w:r w:rsidR="0049430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hyperlink r:id="rId7" w:history="1">
        <w:r w:rsidR="00494307" w:rsidRPr="00E11285">
          <w:rPr>
            <w:rStyle w:val="a5"/>
            <w:rFonts w:ascii="Times New Roman" w:eastAsia="宋体" w:hAnsi="Times New Roman" w:cs="Times New Roman"/>
            <w:color w:val="000000" w:themeColor="text1"/>
            <w:sz w:val="24"/>
            <w:szCs w:val="24"/>
            <w:u w:val="none"/>
          </w:rPr>
          <w:t>http://www.wanfangdata.com.cn/index.html</w:t>
        </w:r>
      </w:hyperlink>
      <w:r w:rsidR="0049430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re:</w:t>
      </w:r>
      <w:bookmarkEnd w:id="25"/>
      <w:bookmarkEnd w:id="26"/>
      <w:bookmarkEnd w:id="27"/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30" w:name="OLE_LINK81"/>
      <w:bookmarkStart w:id="31" w:name="OLE_LINK82"/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3D OR </w:t>
      </w:r>
      <w:r w:rsidR="007B695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-D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</w:t>
      </w:r>
      <w:r w:rsidR="007B6952">
        <w:rPr>
          <w:rFonts w:ascii="Times New Roman" w:eastAsia="宋体" w:hAnsi="宋体" w:cs="Times New Roman" w:hint="eastAsia"/>
          <w:color w:val="000000" w:themeColor="text1"/>
          <w:sz w:val="24"/>
          <w:szCs w:val="24"/>
        </w:rPr>
        <w:t>3</w:t>
      </w:r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dimensional</w:t>
      </w:r>
      <w:r w:rsidR="007B695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ree-dimensional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(</w:t>
      </w:r>
      <w:bookmarkStart w:id="32" w:name="OLE_LINK83"/>
      <w:bookmarkStart w:id="33" w:name="OLE_LINK84"/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yroid</w:t>
      </w:r>
      <w:r w:rsidR="007B695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R </w:t>
      </w:r>
      <w:bookmarkEnd w:id="32"/>
      <w:bookmarkEnd w:id="33"/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yroidectomy</w:t>
      </w:r>
      <w:r w:rsidR="00CF2950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484F7D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</w:t>
      </w:r>
      <w:bookmarkEnd w:id="30"/>
      <w:bookmarkEnd w:id="31"/>
      <w:r w:rsidR="007B695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32421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aparoscop* OR endoscop*</w:t>
      </w:r>
      <w:r w:rsidR="007B6952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32421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Besides, t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hinese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arch terms for the CNKI (</w:t>
      </w:r>
      <w:hyperlink r:id="rId8" w:history="1">
        <w:r w:rsidR="00E65A77" w:rsidRPr="00484F7D">
          <w:rPr>
            <w:rFonts w:ascii="Times New Roman" w:eastAsia="宋体" w:hAnsi="Times New Roman" w:cs="Times New Roman"/>
            <w:color w:val="000000" w:themeColor="text1"/>
            <w:sz w:val="24"/>
            <w:szCs w:val="24"/>
          </w:rPr>
          <w:t>https://www.cnki.net/</w:t>
        </w:r>
      </w:hyperlink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Chinese Wanfang (</w:t>
      </w:r>
      <w:hyperlink r:id="rId9" w:history="1">
        <w:r w:rsidR="00E65A77" w:rsidRPr="00E11285">
          <w:rPr>
            <w:rStyle w:val="a5"/>
            <w:rFonts w:ascii="Times New Roman" w:eastAsia="宋体" w:hAnsi="Times New Roman" w:cs="Times New Roman"/>
            <w:color w:val="000000" w:themeColor="text1"/>
            <w:sz w:val="24"/>
            <w:szCs w:val="24"/>
            <w:u w:val="none"/>
          </w:rPr>
          <w:t>http://www.wanfangdata.com.cn/index.html</w:t>
        </w:r>
      </w:hyperlink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were:</w:t>
      </w:r>
      <w:r w:rsidR="00E65A77" w:rsidRPr="00E65A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3D OR 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维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</w:t>
      </w:r>
      <w:bookmarkStart w:id="34" w:name="OLE_LINK7"/>
      <w:bookmarkStart w:id="35" w:name="OLE_LINK8"/>
      <w:r w:rsidR="00E65A77">
        <w:rPr>
          <w:rFonts w:ascii="Times New Roman" w:eastAsia="宋体" w:hAnsi="宋体" w:cs="Times New Roman" w:hint="eastAsia"/>
          <w:color w:val="000000" w:themeColor="text1"/>
          <w:sz w:val="24"/>
          <w:szCs w:val="24"/>
        </w:rPr>
        <w:t>三维</w:t>
      </w:r>
      <w:bookmarkEnd w:id="34"/>
      <w:bookmarkEnd w:id="35"/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(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甲状腺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R 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甲状腺切除术</w:t>
      </w:r>
      <w:r w:rsidR="00E65A77" w:rsidRPr="00484F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36" w:name="OLE_LINK9"/>
      <w:bookmarkStart w:id="37" w:name="OLE_LINK10"/>
      <w:r w:rsidR="0014418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腔镜</w:t>
      </w:r>
      <w:bookmarkEnd w:id="36"/>
      <w:bookmarkEnd w:id="37"/>
      <w:r w:rsidR="0014418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="0014418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内镜</w:t>
      </w:r>
      <w:r w:rsidR="0014418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="00E65A7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324213" w:rsidRPr="0032421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24213">
        <w:rPr>
          <w:rFonts w:ascii="Times New Roman" w:eastAsia="SimSun" w:hAnsi="Times New Roman" w:cs="Times New Roman"/>
          <w:sz w:val="24"/>
          <w:szCs w:val="24"/>
        </w:rPr>
        <w:t xml:space="preserve">The process of </w:t>
      </w:r>
      <w:r w:rsidR="00324213">
        <w:rPr>
          <w:rFonts w:ascii="Times New Roman" w:hAnsi="Times New Roman" w:cs="Times New Roman"/>
          <w:sz w:val="24"/>
          <w:szCs w:val="24"/>
        </w:rPr>
        <w:t>study selection</w:t>
      </w:r>
      <w:r w:rsidR="00324213">
        <w:rPr>
          <w:rFonts w:ascii="Times New Roman" w:hAnsi="Times New Roman" w:cs="Times New Roman" w:hint="eastAsia"/>
          <w:sz w:val="24"/>
          <w:szCs w:val="24"/>
        </w:rPr>
        <w:t xml:space="preserve"> was as follows:</w:t>
      </w:r>
    </w:p>
    <w:p w:rsidR="00E65A77" w:rsidRDefault="00A137C7" w:rsidP="00324213">
      <w:pPr>
        <w:spacing w:line="480" w:lineRule="auto"/>
        <w:ind w:firstLine="720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3" type="#_x0000_t202" style="position:absolute;left:0;text-align:left;margin-left:64.5pt;margin-top:213.65pt;width:147pt;height:40pt;z-index:251693056">
            <v:textbox style="mso-next-textbox:#_x0000_s1063">
              <w:txbxContent>
                <w:p w:rsidR="00144182" w:rsidRPr="00324213" w:rsidRDefault="00144182" w:rsidP="00144182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>
                    <w:rPr>
                      <w:rFonts w:ascii="Calibri" w:hAnsi="Calibri"/>
                    </w:rPr>
                    <w:t xml:space="preserve">Full-text articles </w:t>
                  </w:r>
                  <w:r>
                    <w:rPr>
                      <w:rFonts w:ascii="Calibri" w:hAnsi="Calibri"/>
                    </w:rPr>
                    <w:t>assessed for eligibility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="0033624E">
                    <w:rPr>
                      <w:rFonts w:ascii="Calibri" w:hAnsi="Calibri" w:hint="eastAsia"/>
                      <w:color w:val="000000" w:themeColor="text1"/>
                    </w:rPr>
                    <w:t>29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144182" w:rsidRDefault="00144182" w:rsidP="00144182"/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2" type="#_x0000_t202" style="position:absolute;left:0;text-align:left;margin-left:64.5pt;margin-top:159.15pt;width:149.5pt;height:32pt;z-index:251692032">
            <v:textbox style="mso-next-textbox:#_x0000_s1062">
              <w:txbxContent>
                <w:p w:rsidR="00144182" w:rsidRDefault="00144182" w:rsidP="00144182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screened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>(n=</w:t>
                  </w:r>
                  <w:r>
                    <w:rPr>
                      <w:rFonts w:ascii="Calibri" w:hAnsi="Calibri" w:hint="eastAsia"/>
                    </w:rPr>
                    <w:t>189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144182" w:rsidRDefault="00144182" w:rsidP="00144182">
                  <w:r>
                    <w:rPr>
                      <w:rFonts w:ascii="Calibri" w:hAnsi="Calibri"/>
                    </w:rPr>
                    <w:br/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0" type="#_x0000_t202" style="position:absolute;left:0;text-align:left;margin-left:190pt;margin-top:28.65pt;width:151pt;height:48pt;z-index:251689984" strokeweight="1pt">
            <v:textbox style="mso-next-textbox:#_x0000_s1060">
              <w:txbxContent>
                <w:p w:rsidR="00144182" w:rsidRDefault="00144182" w:rsidP="00144182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2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144182" w:rsidRPr="00742199" w:rsidRDefault="00144182" w:rsidP="00144182"/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59" type="#_x0000_t202" style="position:absolute;left:0;text-align:left;margin-left:-3.5pt;margin-top:28.65pt;width:180pt;height:48pt;z-index:251688960" strokeweight="1pt">
            <v:textbox style="mso-next-textbox:#_x0000_s1059">
              <w:txbxContent>
                <w:p w:rsidR="00144182" w:rsidRPr="00742199" w:rsidRDefault="00144182" w:rsidP="00144182">
                  <w:pPr>
                    <w:rPr>
                      <w:rFonts w:ascii="Calibri" w:hAnsi="Calibri" w:hint="eastAsia"/>
                    </w:rPr>
                  </w:pPr>
                  <w:r w:rsidRPr="00742199">
                    <w:rPr>
                      <w:rFonts w:ascii="Calibri" w:hAnsi="Calibri"/>
                    </w:rPr>
                    <w:t xml:space="preserve">Records identified through database searching from </w:t>
                  </w: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 w:val="24"/>
                      <w:szCs w:val="24"/>
                    </w:rPr>
                    <w:t>CNKI AND</w:t>
                  </w:r>
                  <w:r w:rsidRPr="00484F7D">
                    <w:rPr>
                      <w:rFonts w:ascii="Times New Roman" w:eastAsia="宋体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Chinese Wanfang</w:t>
                  </w:r>
                  <w:r w:rsidRPr="00742199">
                    <w:rPr>
                      <w:rFonts w:ascii="Calibri" w:hAnsi="Calibri" w:hint="eastAsia"/>
                    </w:rPr>
                    <w:t xml:space="preserve"> (n=</w:t>
                  </w:r>
                  <w:r>
                    <w:rPr>
                      <w:rFonts w:ascii="Calibri" w:hAnsi="Calibri" w:hint="eastAsia"/>
                    </w:rPr>
                    <w:t>316</w:t>
                  </w:r>
                  <w:r w:rsidRPr="00742199">
                    <w:rPr>
                      <w:rFonts w:ascii="Calibri" w:hAnsi="Calibri" w:hint="eastAsia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5" type="#_x0000_t202" style="position:absolute;left:0;text-align:left;margin-left:265.75pt;margin-top:158.65pt;width:131pt;height:32.5pt;z-index:251695104">
            <v:textbox style="mso-next-textbox:#_x0000_s1065">
              <w:txbxContent>
                <w:p w:rsidR="00144182" w:rsidRDefault="00144182" w:rsidP="00144182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1</w:t>
                  </w:r>
                  <w:r w:rsidR="0033624E">
                    <w:rPr>
                      <w:rFonts w:ascii="Calibri" w:hAnsi="Calibri" w:hint="eastAsia"/>
                    </w:rPr>
                    <w:t>60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144182" w:rsidRDefault="00144182" w:rsidP="00144182"/>
              </w:txbxContent>
            </v:textbox>
          </v:shape>
        </w:pict>
      </w:r>
    </w:p>
    <w:p w:rsidR="00E65A77" w:rsidRPr="00484F7D" w:rsidRDefault="001E5124" w:rsidP="00144182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73" type="#_x0000_t34" style="position:absolute;left:0;text-align:left;margin-left:211.5pt;margin-top:195.55pt;width:54.25pt;height:40.5pt;z-index:251703296;mso-wrap-distance-left:2.85pt;mso-wrap-distance-top:2.85pt;mso-wrap-distance-right:2.85pt;mso-wrap-distance-bottom:2.85pt" adj="10790,-289600,-120044">
            <v:fill o:detectmouseclick="t"/>
            <v:stroke endarrow="block"/>
            <v:shadow color="#ccc"/>
          </v:shape>
        </w:pict>
      </w: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6" type="#_x0000_t202" style="position:absolute;left:0;text-align:left;margin-left:265.75pt;margin-top:176.05pt;width:131pt;height:163.5pt;z-index:251696128">
            <v:textbox style="mso-next-textbox:#_x0000_s1066">
              <w:txbxContent>
                <w:p w:rsidR="00144182" w:rsidRPr="00B64E2C" w:rsidRDefault="00144182" w:rsidP="00144182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/>
                    </w:rPr>
                    <w:br/>
                  </w:r>
                  <w:r w:rsidRPr="00B64E2C">
                    <w:rPr>
                      <w:rFonts w:ascii="Calibri" w:hAnsi="Calibri"/>
                      <w:color w:val="000000" w:themeColor="text1"/>
                    </w:rPr>
                    <w:t>(n=</w:t>
                  </w:r>
                  <w:r w:rsidR="00B64E2C" w:rsidRPr="00B64E2C">
                    <w:rPr>
                      <w:rFonts w:ascii="Calibri" w:hAnsi="Calibri" w:hint="eastAsia"/>
                      <w:color w:val="000000" w:themeColor="text1"/>
                    </w:rPr>
                    <w:t>1</w:t>
                  </w:r>
                  <w:r w:rsidR="0033624E">
                    <w:rPr>
                      <w:rFonts w:ascii="Calibri" w:hAnsi="Calibri" w:hint="eastAsia"/>
                      <w:color w:val="000000" w:themeColor="text1"/>
                    </w:rPr>
                    <w:t>4</w:t>
                  </w:r>
                  <w:r w:rsidRPr="00B64E2C">
                    <w:rPr>
                      <w:rFonts w:ascii="Calibri" w:hAnsi="Calibri"/>
                      <w:color w:val="000000" w:themeColor="text1"/>
                    </w:rPr>
                    <w:t>)</w:t>
                  </w:r>
                </w:p>
                <w:p w:rsidR="00B64E2C" w:rsidRPr="00B64E2C" w:rsidRDefault="00B64E2C" w:rsidP="00B64E2C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B64E2C">
                    <w:rPr>
                      <w:rFonts w:ascii="Calibri" w:hAnsi="Calibri" w:hint="eastAsia"/>
                      <w:color w:val="000000" w:themeColor="text1"/>
                    </w:rPr>
                    <w:t>Non-comparative records (n=2)</w:t>
                  </w:r>
                </w:p>
                <w:p w:rsidR="00144182" w:rsidRPr="00324213" w:rsidRDefault="00144182" w:rsidP="00144182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/>
                      <w:color w:val="000000" w:themeColor="text1"/>
                    </w:rPr>
                    <w:t>Transoral endoscopic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 xml:space="preserve"> </w:t>
                  </w:r>
                  <w:r w:rsidRPr="00324213">
                    <w:rPr>
                      <w:rFonts w:ascii="Calibri" w:hAnsi="Calibri"/>
                      <w:color w:val="000000" w:themeColor="text1"/>
                    </w:rPr>
                    <w:t>thyroid surger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ies (n=</w:t>
                  </w:r>
                  <w:r w:rsidR="0033624E">
                    <w:rPr>
                      <w:rFonts w:ascii="Calibri" w:hAnsi="Calibri" w:hint="eastAsia"/>
                      <w:color w:val="000000" w:themeColor="text1"/>
                    </w:rPr>
                    <w:t>8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144182" w:rsidRPr="00324213" w:rsidRDefault="00144182" w:rsidP="00144182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Case reports (n=</w:t>
                  </w:r>
                  <w:r w:rsidR="0033624E">
                    <w:rPr>
                      <w:rFonts w:ascii="Calibri" w:hAnsi="Calibri" w:hint="eastAsia"/>
                      <w:color w:val="000000" w:themeColor="text1"/>
                    </w:rPr>
                    <w:t>3</w:t>
                  </w: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)</w:t>
                  </w:r>
                </w:p>
                <w:p w:rsidR="00144182" w:rsidRPr="00324213" w:rsidRDefault="00144182" w:rsidP="00144182">
                  <w:pPr>
                    <w:jc w:val="center"/>
                    <w:rPr>
                      <w:rFonts w:ascii="Calibri" w:hAnsi="Calibri" w:hint="eastAsia"/>
                      <w:color w:val="000000" w:themeColor="text1"/>
                    </w:rPr>
                  </w:pPr>
                  <w:r w:rsidRPr="00324213">
                    <w:rPr>
                      <w:rFonts w:ascii="Calibri" w:hAnsi="Calibri" w:hint="eastAsia"/>
                      <w:color w:val="000000" w:themeColor="text1"/>
                    </w:rPr>
                    <w:t>Review (n=1)</w:t>
                  </w:r>
                </w:p>
                <w:p w:rsidR="00144182" w:rsidRPr="00D039B1" w:rsidRDefault="00144182" w:rsidP="00144182">
                  <w:pPr>
                    <w:jc w:val="center"/>
                    <w:rPr>
                      <w:rFonts w:ascii="Calibri" w:hAnsi="Calibri" w:hint="eastAsia"/>
                      <w:color w:val="FF0000"/>
                    </w:rPr>
                  </w:pPr>
                </w:p>
              </w:txbxContent>
            </v:textbox>
          </v:shape>
        </w:pict>
      </w:r>
      <w:r w:rsidR="00906E4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8" type="#_x0000_t32" style="position:absolute;left:0;text-align:left;margin-left:249.5pt;margin-top:40.05pt;width:0;height:22.5pt;z-index:25169817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906E4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7" type="#_x0000_t32" style="position:absolute;left:0;text-align:left;margin-left:86pt;margin-top:41.55pt;width:0;height:20pt;z-index:251697152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1" type="#_x0000_t202" style="position:absolute;left:0;text-align:left;margin-left:46pt;margin-top:61.55pt;width:217pt;height:34pt;z-index:251691008">
            <v:textbox style="mso-next-textbox:#_x0000_s1061">
              <w:txbxContent>
                <w:p w:rsidR="00144182" w:rsidRDefault="00144182" w:rsidP="00144182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Records after duplicates removed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>
                    <w:rPr>
                      <w:rFonts w:ascii="Calibri" w:hAnsi="Calibri" w:hint="eastAsia"/>
                    </w:rPr>
                    <w:t>189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144182" w:rsidRDefault="00144182" w:rsidP="00144182"/>
              </w:txbxContent>
            </v:textbox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72" type="#_x0000_t32" style="position:absolute;left:0;text-align:left;margin-left:214.5pt;margin-top:138.55pt;width:51.25pt;height:0;z-index:251702272;mso-wrap-distance-left:2.85pt;mso-wrap-distance-top:2.85pt;mso-wrap-distance-right:2.85pt;mso-wrap-distance-bottom:2.85pt" adj="-156679,-1,-156679">
            <v:fill o:detectmouseclick="t"/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71" type="#_x0000_t32" style="position:absolute;left:0;text-align:left;margin-left:143pt;margin-top:217.05pt;width:0;height:22.5pt;z-index:25170124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70" type="#_x0000_t32" style="position:absolute;left:0;text-align:left;margin-left:143pt;margin-top:154.55pt;width:0;height:22.5pt;z-index:251700224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9" type="#_x0000_t32" style="position:absolute;left:0;text-align:left;margin-left:143pt;margin-top:96.55pt;width:0;height:23.5pt;z-index:251699200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A137C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pict>
          <v:shape id="_x0000_s1064" type="#_x0000_t202" style="position:absolute;left:0;text-align:left;margin-left:62.25pt;margin-top:238.55pt;width:149.25pt;height:111.5pt;z-index:251694080">
            <v:textbox style="mso-next-textbox:#_x0000_s1064">
              <w:txbxContent>
                <w:p w:rsidR="00144182" w:rsidRPr="001013E9" w:rsidRDefault="00144182" w:rsidP="00144182">
                  <w:pPr>
                    <w:jc w:val="center"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>(n=</w:t>
                  </w:r>
                  <w:r w:rsidR="00B64E2C">
                    <w:rPr>
                      <w:rFonts w:ascii="Calibri" w:hAnsi="Calibri" w:hint="eastAsia"/>
                    </w:rPr>
                    <w:t>15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shape>
        </w:pict>
      </w:r>
    </w:p>
    <w:sectPr w:rsidR="00E65A77" w:rsidRPr="00484F7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1F1" w:rsidRDefault="008031F1" w:rsidP="004E045B">
      <w:pPr>
        <w:spacing w:after="0"/>
      </w:pPr>
      <w:r>
        <w:separator/>
      </w:r>
    </w:p>
  </w:endnote>
  <w:endnote w:type="continuationSeparator" w:id="0">
    <w:p w:rsidR="008031F1" w:rsidRDefault="008031F1" w:rsidP="004E045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1F1" w:rsidRDefault="008031F1" w:rsidP="004E045B">
      <w:pPr>
        <w:spacing w:after="0"/>
      </w:pPr>
      <w:r>
        <w:separator/>
      </w:r>
    </w:p>
  </w:footnote>
  <w:footnote w:type="continuationSeparator" w:id="0">
    <w:p w:rsidR="008031F1" w:rsidRDefault="008031F1" w:rsidP="004E045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5EFA"/>
    <w:rsid w:val="000F4067"/>
    <w:rsid w:val="001013E9"/>
    <w:rsid w:val="00110E18"/>
    <w:rsid w:val="00144182"/>
    <w:rsid w:val="00172049"/>
    <w:rsid w:val="00177DFB"/>
    <w:rsid w:val="001E5124"/>
    <w:rsid w:val="0028746C"/>
    <w:rsid w:val="002959A2"/>
    <w:rsid w:val="002A557B"/>
    <w:rsid w:val="002C68C4"/>
    <w:rsid w:val="002E27E1"/>
    <w:rsid w:val="00323B43"/>
    <w:rsid w:val="00324213"/>
    <w:rsid w:val="0033624E"/>
    <w:rsid w:val="00350EA1"/>
    <w:rsid w:val="00396F58"/>
    <w:rsid w:val="003D37D8"/>
    <w:rsid w:val="003E3DD8"/>
    <w:rsid w:val="00426133"/>
    <w:rsid w:val="004358AB"/>
    <w:rsid w:val="00484F7D"/>
    <w:rsid w:val="0049329D"/>
    <w:rsid w:val="00494307"/>
    <w:rsid w:val="004E045B"/>
    <w:rsid w:val="0051344B"/>
    <w:rsid w:val="00606C29"/>
    <w:rsid w:val="00636293"/>
    <w:rsid w:val="00665DA7"/>
    <w:rsid w:val="00742199"/>
    <w:rsid w:val="007716F6"/>
    <w:rsid w:val="007A2498"/>
    <w:rsid w:val="007B6952"/>
    <w:rsid w:val="008031F1"/>
    <w:rsid w:val="00876163"/>
    <w:rsid w:val="008B7726"/>
    <w:rsid w:val="00906E4D"/>
    <w:rsid w:val="009136FC"/>
    <w:rsid w:val="00A137C7"/>
    <w:rsid w:val="00A9315E"/>
    <w:rsid w:val="00B64E2C"/>
    <w:rsid w:val="00BE5C72"/>
    <w:rsid w:val="00CB729C"/>
    <w:rsid w:val="00CF2950"/>
    <w:rsid w:val="00CF6187"/>
    <w:rsid w:val="00D039B1"/>
    <w:rsid w:val="00D07F33"/>
    <w:rsid w:val="00D07FF8"/>
    <w:rsid w:val="00D30029"/>
    <w:rsid w:val="00D31D50"/>
    <w:rsid w:val="00D64836"/>
    <w:rsid w:val="00D66B30"/>
    <w:rsid w:val="00D90E7B"/>
    <w:rsid w:val="00DC5544"/>
    <w:rsid w:val="00E11285"/>
    <w:rsid w:val="00E65A77"/>
    <w:rsid w:val="00EC372C"/>
    <w:rsid w:val="00ED6AA7"/>
    <w:rsid w:val="00EE05FD"/>
    <w:rsid w:val="00F230F9"/>
    <w:rsid w:val="00F42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  <o:rules v:ext="edit">
        <o:r id="V:Rule22" type="connector" idref="#_x0000_s1070"/>
        <o:r id="V:Rule23" type="connector" idref="#_x0000_s1069"/>
        <o:r id="V:Rule24" type="connector" idref="#自选图形 21"/>
        <o:r id="V:Rule25" type="connector" idref="#自选图形 22"/>
        <o:r id="V:Rule26" type="connector" idref="#_x0000_s1067"/>
        <o:r id="V:Rule27" type="connector" idref="#_x0000_s1047"/>
        <o:r id="V:Rule28" type="connector" idref="#自选图形 6"/>
        <o:r id="V:Rule29" type="connector" idref="#_x0000_s1042"/>
        <o:r id="V:Rule30" type="connector" idref="#_x0000_s1033"/>
        <o:r id="V:Rule31" type="connector" idref="#_x0000_s1048"/>
        <o:r id="V:Rule32" type="connector" idref="#_x0000_s1046"/>
        <o:r id="V:Rule33" type="connector" idref="#_x0000_s1050"/>
        <o:r id="V:Rule34" type="connector" idref="#_x0000_s1068"/>
        <o:r id="V:Rule35" type="connector" idref="#_x0000_s1071"/>
        <o:r id="V:Rule36" type="connector" idref="#_x0000_s1049"/>
        <o:r id="V:Rule37" type="connector" idref="#_x0000_s1057"/>
        <o:r id="V:Rule38" type="connector" idref="#_x0000_s1056"/>
        <o:r id="V:Rule39" type="connector" idref="#_x0000_s1072"/>
        <o:r id="V:Rule40" type="connector" idref="#_x0000_s1031"/>
        <o:r id="V:Rule41" type="connector" idref="#_x0000_s1073"/>
        <o:r id="V:Rule42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link w:val="2Char"/>
    <w:uiPriority w:val="9"/>
    <w:qFormat/>
    <w:rsid w:val="00484F7D"/>
    <w:pPr>
      <w:adjustRightInd/>
      <w:snapToGrid/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04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045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04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045B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4E045B"/>
    <w:rPr>
      <w:color w:val="0000FF" w:themeColor="hyperlink"/>
      <w:u w:val="single"/>
    </w:rPr>
  </w:style>
  <w:style w:type="character" w:customStyle="1" w:styleId="d-flex">
    <w:name w:val="d-flex"/>
    <w:basedOn w:val="a0"/>
    <w:rsid w:val="002E27E1"/>
  </w:style>
  <w:style w:type="character" w:customStyle="1" w:styleId="history-span">
    <w:name w:val="history-span"/>
    <w:basedOn w:val="a0"/>
    <w:rsid w:val="002E27E1"/>
  </w:style>
  <w:style w:type="character" w:customStyle="1" w:styleId="2Char">
    <w:name w:val="标题 2 Char"/>
    <w:basedOn w:val="a0"/>
    <w:link w:val="2"/>
    <w:uiPriority w:val="9"/>
    <w:rsid w:val="00484F7D"/>
    <w:rPr>
      <w:rFonts w:ascii="宋体" w:eastAsia="宋体" w:hAnsi="宋体" w:cs="宋体"/>
      <w:b/>
      <w:bCs/>
      <w:sz w:val="36"/>
      <w:szCs w:val="36"/>
    </w:rPr>
  </w:style>
  <w:style w:type="paragraph" w:styleId="a6">
    <w:name w:val="Balloon Text"/>
    <w:basedOn w:val="a"/>
    <w:link w:val="Char1"/>
    <w:uiPriority w:val="99"/>
    <w:semiHidden/>
    <w:unhideWhenUsed/>
    <w:rsid w:val="00665DA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5DA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6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nki.ne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wanfangdata.com.cn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nki.net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wanfangdata.com.cn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3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6</cp:revision>
  <dcterms:created xsi:type="dcterms:W3CDTF">2008-09-11T17:20:00Z</dcterms:created>
  <dcterms:modified xsi:type="dcterms:W3CDTF">2020-12-26T13:15:00Z</dcterms:modified>
</cp:coreProperties>
</file>